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7F18B" w14:textId="160CA42F" w:rsidR="00743CB1" w:rsidRDefault="00A0627F"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035F6F" wp14:editId="4BE5CA1E">
                <wp:simplePos x="0" y="0"/>
                <wp:positionH relativeFrom="column">
                  <wp:posOffset>-326003</wp:posOffset>
                </wp:positionH>
                <wp:positionV relativeFrom="paragraph">
                  <wp:posOffset>-222637</wp:posOffset>
                </wp:positionV>
                <wp:extent cx="6640717" cy="4553893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0717" cy="455389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C7942E7" w14:textId="77777777" w:rsidR="00A0627F" w:rsidRDefault="00A0627F" w:rsidP="00A0627F">
                            <w:pPr>
                              <w:pStyle w:val="HTMLPreformatted"/>
                              <w:shd w:val="clear" w:color="auto" w:fill="FFFFFF"/>
                              <w:wordWrap w:val="0"/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1D0DE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10 </w:t>
                            </w:r>
                            <w:r w:rsidRPr="001D0DE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Table: </w:t>
                            </w:r>
                            <w:bookmarkStart w:id="0" w:name="_Hlk123730936"/>
                            <w:r w:rsidRPr="00A3570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Cross classification interaction table of </w:t>
                            </w:r>
                            <w:r w:rsidRPr="00A3570D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 xml:space="preserve">FTO </w:t>
                            </w:r>
                            <w:r w:rsidRPr="00A3570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variant </w:t>
                            </w:r>
                            <w:r w:rsidRPr="00A3570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rs8050136</w:t>
                            </w:r>
                            <w:r w:rsidRPr="00A3570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and gravidity un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d</w:t>
                            </w:r>
                            <w:r w:rsidRPr="00A3570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er </w:t>
                            </w:r>
                          </w:p>
                          <w:p w14:paraId="63087341" w14:textId="77777777" w:rsidR="00A0627F" w:rsidRDefault="00A0627F" w:rsidP="00A0627F">
                            <w:pPr>
                              <w:pStyle w:val="HTMLPreformatted"/>
                              <w:shd w:val="clear" w:color="auto" w:fill="FFFFFF"/>
                              <w:wordWrap w:val="0"/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A3570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different genetic models</w:t>
                            </w:r>
                          </w:p>
                          <w:tbl>
                            <w:tblPr>
                              <w:tblStyle w:val="TableGrid"/>
                              <w:tblW w:w="9072" w:type="dxa"/>
                              <w:jc w:val="center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276"/>
                              <w:gridCol w:w="992"/>
                              <w:gridCol w:w="850"/>
                              <w:gridCol w:w="1276"/>
                              <w:gridCol w:w="992"/>
                              <w:gridCol w:w="851"/>
                              <w:gridCol w:w="1417"/>
                              <w:gridCol w:w="1418"/>
                            </w:tblGrid>
                            <w:tr w:rsidR="00A0627F" w:rsidRPr="00A3570D" w14:paraId="533C4CD2" w14:textId="77777777" w:rsidTr="00147057">
                              <w:trPr>
                                <w:jc w:val="center"/>
                              </w:trPr>
                              <w:tc>
                                <w:tcPr>
                                  <w:tcW w:w="1276" w:type="dxa"/>
                                  <w:vMerge w:val="restart"/>
                                  <w:shd w:val="clear" w:color="auto" w:fill="auto"/>
                                </w:tcPr>
                                <w:p w14:paraId="563A6E90" w14:textId="77777777" w:rsidR="00A0627F" w:rsidRPr="00E3616E" w:rsidRDefault="00A0627F" w:rsidP="00FC4EC6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bookmarkStart w:id="1" w:name="_Hlk123730897"/>
                                  <w:bookmarkEnd w:id="0"/>
                                  <w:r w:rsidRPr="00E3616E"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  <w:szCs w:val="22"/>
                                    </w:rPr>
                                    <w:t>Models</w:t>
                                  </w:r>
                                </w:p>
                                <w:p w14:paraId="1AB05E03" w14:textId="77777777" w:rsidR="00A0627F" w:rsidRPr="00A3570D" w:rsidRDefault="00A0627F" w:rsidP="00D67405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78" w:type="dxa"/>
                                  <w:gridSpan w:val="6"/>
                                  <w:shd w:val="clear" w:color="auto" w:fill="auto"/>
                                </w:tcPr>
                                <w:p w14:paraId="7B134871" w14:textId="77777777" w:rsidR="00A0627F" w:rsidRPr="00A3570D" w:rsidRDefault="00A0627F" w:rsidP="00D67405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A3570D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Gravidity(n=502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 w:val="restart"/>
                                  <w:shd w:val="clear" w:color="auto" w:fill="auto"/>
                                </w:tcPr>
                                <w:p w14:paraId="2DCF0F76" w14:textId="77777777" w:rsidR="00A0627F" w:rsidRPr="00A3570D" w:rsidRDefault="00A0627F" w:rsidP="00D67405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</w:p>
                                <w:p w14:paraId="7B90F7CE" w14:textId="77777777" w:rsidR="00A0627F" w:rsidRPr="00A3570D" w:rsidRDefault="00A0627F" w:rsidP="00D67405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A3570D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Interaction</w:t>
                                  </w:r>
                                </w:p>
                                <w:p w14:paraId="037FA728" w14:textId="77777777" w:rsidR="00A0627F" w:rsidRPr="00A3570D" w:rsidRDefault="00A0627F" w:rsidP="00D67405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A3570D">
                                    <w:rPr>
                                      <w:rFonts w:ascii="Times New Roman" w:hAnsi="Times New Roman" w:cs="Times New Roman"/>
                                      <w:b/>
                                      <w:i/>
                                    </w:rPr>
                                    <w:t xml:space="preserve">P </w:t>
                                  </w:r>
                                  <w:r w:rsidRPr="00A3570D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value</w:t>
                                  </w:r>
                                  <w:r w:rsidRPr="00A3570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</w:tr>
                            <w:tr w:rsidR="00A0627F" w:rsidRPr="00A3570D" w14:paraId="639F1410" w14:textId="77777777" w:rsidTr="00147057">
                              <w:trPr>
                                <w:jc w:val="center"/>
                              </w:trPr>
                              <w:tc>
                                <w:tcPr>
                                  <w:tcW w:w="1276" w:type="dxa"/>
                                  <w:vMerge/>
                                  <w:shd w:val="clear" w:color="auto" w:fill="auto"/>
                                </w:tcPr>
                                <w:p w14:paraId="4B5C0355" w14:textId="77777777" w:rsidR="00A0627F" w:rsidRPr="00A3570D" w:rsidRDefault="00A0627F" w:rsidP="00D67405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18" w:type="dxa"/>
                                  <w:gridSpan w:val="3"/>
                                  <w:shd w:val="clear" w:color="auto" w:fill="auto"/>
                                </w:tcPr>
                                <w:p w14:paraId="23F8B510" w14:textId="77777777" w:rsidR="00A0627F" w:rsidRPr="00A3570D" w:rsidRDefault="00A0627F" w:rsidP="00D67405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A3570D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Primigravida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gridSpan w:val="3"/>
                                  <w:shd w:val="clear" w:color="auto" w:fill="auto"/>
                                </w:tcPr>
                                <w:p w14:paraId="1746F0D8" w14:textId="77777777" w:rsidR="00A0627F" w:rsidRPr="00A3570D" w:rsidRDefault="00A0627F" w:rsidP="00D67405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A3570D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Multigravid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/>
                                  <w:shd w:val="clear" w:color="auto" w:fill="auto"/>
                                </w:tcPr>
                                <w:p w14:paraId="179253A1" w14:textId="77777777" w:rsidR="00A0627F" w:rsidRPr="00A3570D" w:rsidRDefault="00A0627F" w:rsidP="00D67405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</w:p>
                              </w:tc>
                            </w:tr>
                            <w:tr w:rsidR="00A0627F" w:rsidRPr="00A3570D" w14:paraId="32152756" w14:textId="77777777" w:rsidTr="00147057">
                              <w:trPr>
                                <w:trHeight w:val="782"/>
                                <w:jc w:val="center"/>
                              </w:trPr>
                              <w:tc>
                                <w:tcPr>
                                  <w:tcW w:w="1276" w:type="dxa"/>
                                  <w:vMerge/>
                                  <w:shd w:val="clear" w:color="auto" w:fill="auto"/>
                                </w:tcPr>
                                <w:p w14:paraId="68D19C13" w14:textId="77777777" w:rsidR="00A0627F" w:rsidRPr="00A3570D" w:rsidRDefault="00A0627F" w:rsidP="00D67405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</w:tcPr>
                                <w:p w14:paraId="4C5D852E" w14:textId="77777777" w:rsidR="00A0627F" w:rsidRPr="00A3570D" w:rsidRDefault="00A0627F" w:rsidP="00D67405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A3570D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</w:tcPr>
                                <w:p w14:paraId="3ACB0E5A" w14:textId="77777777" w:rsidR="00A0627F" w:rsidRPr="00A3570D" w:rsidRDefault="00A0627F" w:rsidP="00D67405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A3570D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GDM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auto"/>
                                </w:tcPr>
                                <w:p w14:paraId="1AF267F7" w14:textId="77777777" w:rsidR="00A0627F" w:rsidRPr="00A3570D" w:rsidRDefault="00A0627F" w:rsidP="00D67405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A3570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OR </w:t>
                                  </w:r>
                                </w:p>
                                <w:p w14:paraId="608B3D54" w14:textId="77777777" w:rsidR="00A0627F" w:rsidRPr="00A3570D" w:rsidRDefault="00A0627F" w:rsidP="00D67405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A3570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(95% CI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</w:tcPr>
                                <w:p w14:paraId="58BCAE1C" w14:textId="77777777" w:rsidR="00A0627F" w:rsidRPr="00A3570D" w:rsidRDefault="00A0627F" w:rsidP="00D67405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A3570D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auto"/>
                                </w:tcPr>
                                <w:p w14:paraId="597045E8" w14:textId="77777777" w:rsidR="00A0627F" w:rsidRPr="00A3570D" w:rsidRDefault="00A0627F" w:rsidP="00D67405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A3570D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GDM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auto"/>
                                </w:tcPr>
                                <w:p w14:paraId="4336B809" w14:textId="77777777" w:rsidR="00A0627F" w:rsidRPr="00A3570D" w:rsidRDefault="00A0627F" w:rsidP="00D67405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A3570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OR</w:t>
                                  </w:r>
                                </w:p>
                                <w:p w14:paraId="253F1A8C" w14:textId="77777777" w:rsidR="00A0627F" w:rsidRPr="00A3570D" w:rsidRDefault="00A0627F" w:rsidP="00D67405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A3570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 (95% CI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/>
                                  <w:shd w:val="clear" w:color="auto" w:fill="auto"/>
                                </w:tcPr>
                                <w:p w14:paraId="00EA2835" w14:textId="77777777" w:rsidR="00A0627F" w:rsidRPr="00A3570D" w:rsidRDefault="00A0627F" w:rsidP="00D67405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</w:p>
                              </w:tc>
                            </w:tr>
                            <w:tr w:rsidR="00A0627F" w:rsidRPr="00A3570D" w14:paraId="77F931D0" w14:textId="77777777" w:rsidTr="00435810">
                              <w:trPr>
                                <w:trHeight w:val="158"/>
                                <w:jc w:val="center"/>
                              </w:trPr>
                              <w:tc>
                                <w:tcPr>
                                  <w:tcW w:w="1276" w:type="dxa"/>
                                  <w:vMerge w:val="restart"/>
                                  <w:shd w:val="clear" w:color="auto" w:fill="auto"/>
                                </w:tcPr>
                                <w:p w14:paraId="7092DCEA" w14:textId="77777777" w:rsidR="00A0627F" w:rsidRPr="00E003A3" w:rsidRDefault="00A0627F" w:rsidP="00147057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E003A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Codominant</w:t>
                                  </w:r>
                                </w:p>
                                <w:p w14:paraId="4D31FE12" w14:textId="77777777" w:rsidR="00A0627F" w:rsidRPr="00147057" w:rsidRDefault="00A0627F" w:rsidP="00147057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14705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/C</w:t>
                                  </w:r>
                                </w:p>
                                <w:p w14:paraId="11ECE0EB" w14:textId="77777777" w:rsidR="00A0627F" w:rsidRPr="00147057" w:rsidRDefault="00A0627F" w:rsidP="00147057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14705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/C</w:t>
                                  </w:r>
                                </w:p>
                                <w:p w14:paraId="477D4BD2" w14:textId="77777777" w:rsidR="00A0627F" w:rsidRPr="00147057" w:rsidRDefault="00A0627F" w:rsidP="00147057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4705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/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  <w:vAlign w:val="center"/>
                                </w:tcPr>
                                <w:p w14:paraId="2CD296D3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vAlign w:val="center"/>
                                </w:tcPr>
                                <w:p w14:paraId="25F0E6D5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auto"/>
                                  <w:vAlign w:val="center"/>
                                </w:tcPr>
                                <w:p w14:paraId="25D44C7A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  <w:vAlign w:val="center"/>
                                </w:tcPr>
                                <w:p w14:paraId="5C86A8A7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auto"/>
                                  <w:vAlign w:val="center"/>
                                </w:tcPr>
                                <w:p w14:paraId="350101AF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auto"/>
                                  <w:vAlign w:val="center"/>
                                </w:tcPr>
                                <w:p w14:paraId="02AA6973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84</w:t>
                                  </w:r>
                                </w:p>
                                <w:p w14:paraId="5E9C1035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(0.50-1.42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 w:val="restart"/>
                                  <w:shd w:val="clear" w:color="auto" w:fill="auto"/>
                                  <w:vAlign w:val="center"/>
                                </w:tcPr>
                                <w:p w14:paraId="24269A46" w14:textId="77777777" w:rsidR="00A0627F" w:rsidRPr="00A3570D" w:rsidRDefault="00A0627F" w:rsidP="00147057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A3570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  <w:t xml:space="preserve">       0.0068</w:t>
                                  </w:r>
                                </w:p>
                              </w:tc>
                            </w:tr>
                            <w:tr w:rsidR="00A0627F" w:rsidRPr="00A3570D" w14:paraId="5C19DF4E" w14:textId="77777777" w:rsidTr="00147057">
                              <w:trPr>
                                <w:trHeight w:val="158"/>
                                <w:jc w:val="center"/>
                              </w:trPr>
                              <w:tc>
                                <w:tcPr>
                                  <w:tcW w:w="1276" w:type="dxa"/>
                                  <w:vMerge/>
                                  <w:shd w:val="clear" w:color="auto" w:fill="auto"/>
                                </w:tcPr>
                                <w:p w14:paraId="2DF8F638" w14:textId="77777777" w:rsidR="00A0627F" w:rsidRPr="00147057" w:rsidRDefault="00A0627F" w:rsidP="00147057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  <w:vAlign w:val="center"/>
                                </w:tcPr>
                                <w:p w14:paraId="430A8D59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vAlign w:val="center"/>
                                </w:tcPr>
                                <w:p w14:paraId="06DD625B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auto"/>
                                  <w:vAlign w:val="center"/>
                                </w:tcPr>
                                <w:p w14:paraId="7612FA6C" w14:textId="77777777" w:rsidR="00A0627F" w:rsidRPr="005351E3" w:rsidRDefault="00A0627F" w:rsidP="00147057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5351E3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53</w:t>
                                  </w:r>
                                </w:p>
                                <w:p w14:paraId="511DF85F" w14:textId="77777777" w:rsidR="00A0627F" w:rsidRPr="00A3570D" w:rsidRDefault="00A0627F" w:rsidP="00147057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5351E3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(0.29-0.95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  <w:vAlign w:val="center"/>
                                </w:tcPr>
                                <w:p w14:paraId="05CE2729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auto"/>
                                  <w:vAlign w:val="center"/>
                                </w:tcPr>
                                <w:p w14:paraId="50C110C8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auto"/>
                                  <w:vAlign w:val="center"/>
                                </w:tcPr>
                                <w:p w14:paraId="19ADAE09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.51</w:t>
                                  </w:r>
                                </w:p>
                                <w:p w14:paraId="36FA5FE5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(0.89-2.56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3E3D98C0" w14:textId="77777777" w:rsidR="00A0627F" w:rsidRPr="00A3570D" w:rsidRDefault="00A0627F" w:rsidP="00147057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</w:rPr>
                                  </w:pPr>
                                </w:p>
                              </w:tc>
                            </w:tr>
                            <w:tr w:rsidR="00A0627F" w:rsidRPr="00A3570D" w14:paraId="010AB92B" w14:textId="77777777" w:rsidTr="00147057">
                              <w:trPr>
                                <w:trHeight w:val="158"/>
                                <w:jc w:val="center"/>
                              </w:trPr>
                              <w:tc>
                                <w:tcPr>
                                  <w:tcW w:w="1276" w:type="dxa"/>
                                  <w:vMerge/>
                                  <w:shd w:val="clear" w:color="auto" w:fill="auto"/>
                                </w:tcPr>
                                <w:p w14:paraId="6798A034" w14:textId="77777777" w:rsidR="00A0627F" w:rsidRPr="00147057" w:rsidRDefault="00A0627F" w:rsidP="00147057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  <w:vAlign w:val="center"/>
                                </w:tcPr>
                                <w:p w14:paraId="6546E82B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vAlign w:val="center"/>
                                </w:tcPr>
                                <w:p w14:paraId="6C45AE6F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auto"/>
                                  <w:vAlign w:val="center"/>
                                </w:tcPr>
                                <w:p w14:paraId="4841B8FB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.10</w:t>
                                  </w:r>
                                </w:p>
                                <w:p w14:paraId="1C625B50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(0.37-3.30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  <w:vAlign w:val="center"/>
                                </w:tcPr>
                                <w:p w14:paraId="0455D5A5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auto"/>
                                  <w:vAlign w:val="center"/>
                                </w:tcPr>
                                <w:p w14:paraId="6BF1DCA7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auto"/>
                                  <w:vAlign w:val="center"/>
                                </w:tcPr>
                                <w:p w14:paraId="38AAD7F9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.96</w:t>
                                  </w:r>
                                </w:p>
                                <w:p w14:paraId="0D2C351D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(0.70-5.44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73FE6236" w14:textId="77777777" w:rsidR="00A0627F" w:rsidRPr="00A3570D" w:rsidRDefault="00A0627F" w:rsidP="00147057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</w:rPr>
                                  </w:pPr>
                                </w:p>
                              </w:tc>
                            </w:tr>
                            <w:tr w:rsidR="00A0627F" w:rsidRPr="00A3570D" w14:paraId="61E033DA" w14:textId="77777777" w:rsidTr="00435810">
                              <w:trPr>
                                <w:trHeight w:val="171"/>
                                <w:jc w:val="center"/>
                              </w:trPr>
                              <w:tc>
                                <w:tcPr>
                                  <w:tcW w:w="1276" w:type="dxa"/>
                                  <w:vMerge w:val="restart"/>
                                  <w:shd w:val="clear" w:color="auto" w:fill="auto"/>
                                </w:tcPr>
                                <w:p w14:paraId="136E4A5D" w14:textId="77777777" w:rsidR="00A0627F" w:rsidRPr="00147057" w:rsidRDefault="00A0627F" w:rsidP="00147057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14705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Dominant</w:t>
                                  </w:r>
                                </w:p>
                                <w:p w14:paraId="09279DEB" w14:textId="77777777" w:rsidR="00A0627F" w:rsidRPr="00147057" w:rsidRDefault="00A0627F" w:rsidP="00147057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14705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/C</w:t>
                                  </w:r>
                                </w:p>
                                <w:p w14:paraId="4FE1EDF7" w14:textId="77777777" w:rsidR="00A0627F" w:rsidRPr="00147057" w:rsidRDefault="00A0627F" w:rsidP="00147057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705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A/C-A/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  <w:vAlign w:val="center"/>
                                </w:tcPr>
                                <w:p w14:paraId="2972F7A8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vAlign w:val="center"/>
                                </w:tcPr>
                                <w:p w14:paraId="3A93BECD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auto"/>
                                  <w:vAlign w:val="center"/>
                                </w:tcPr>
                                <w:p w14:paraId="510B7EFC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  <w:vAlign w:val="center"/>
                                </w:tcPr>
                                <w:p w14:paraId="41137272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auto"/>
                                  <w:vAlign w:val="center"/>
                                </w:tcPr>
                                <w:p w14:paraId="221A64A5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auto"/>
                                  <w:vAlign w:val="center"/>
                                </w:tcPr>
                                <w:p w14:paraId="6993D0A0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0.84 </w:t>
                                  </w:r>
                                </w:p>
                                <w:p w14:paraId="66B77D4A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(0.50-1.42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 w:val="restart"/>
                                  <w:shd w:val="clear" w:color="auto" w:fill="auto"/>
                                  <w:vAlign w:val="center"/>
                                </w:tcPr>
                                <w:p w14:paraId="284E60B1" w14:textId="77777777" w:rsidR="00A0627F" w:rsidRPr="00A3570D" w:rsidRDefault="00A0627F" w:rsidP="00147057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</w:rPr>
                                  </w:pPr>
                                  <w:r w:rsidRPr="00A3570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  <w:t>0.0021</w:t>
                                  </w:r>
                                </w:p>
                              </w:tc>
                            </w:tr>
                            <w:tr w:rsidR="00A0627F" w:rsidRPr="00A3570D" w14:paraId="20224C8B" w14:textId="77777777" w:rsidTr="00435810">
                              <w:trPr>
                                <w:trHeight w:val="170"/>
                                <w:jc w:val="center"/>
                              </w:trPr>
                              <w:tc>
                                <w:tcPr>
                                  <w:tcW w:w="1276" w:type="dxa"/>
                                  <w:vMerge/>
                                  <w:shd w:val="clear" w:color="auto" w:fill="auto"/>
                                </w:tcPr>
                                <w:p w14:paraId="71320BF5" w14:textId="77777777" w:rsidR="00A0627F" w:rsidRPr="00147057" w:rsidRDefault="00A0627F" w:rsidP="00147057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  <w:vAlign w:val="center"/>
                                </w:tcPr>
                                <w:p w14:paraId="2801A713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vAlign w:val="center"/>
                                </w:tcPr>
                                <w:p w14:paraId="62733B1F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auto"/>
                                  <w:vAlign w:val="center"/>
                                </w:tcPr>
                                <w:p w14:paraId="79B00F71" w14:textId="77777777" w:rsidR="00A0627F" w:rsidRPr="005351E3" w:rsidRDefault="00A0627F" w:rsidP="00147057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351E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0.59 </w:t>
                                  </w:r>
                                </w:p>
                                <w:p w14:paraId="724D5390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5351E3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(0.33-1.0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  <w:vAlign w:val="center"/>
                                </w:tcPr>
                                <w:p w14:paraId="1B8BC2B6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auto"/>
                                  <w:vAlign w:val="center"/>
                                </w:tcPr>
                                <w:p w14:paraId="5BB97C49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auto"/>
                                  <w:vAlign w:val="center"/>
                                </w:tcPr>
                                <w:p w14:paraId="75E1D0E3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1.56</w:t>
                                  </w:r>
                                </w:p>
                                <w:p w14:paraId="73178288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(0.93-2.60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/>
                                  <w:shd w:val="clear" w:color="auto" w:fill="auto"/>
                                </w:tcPr>
                                <w:p w14:paraId="67F7952A" w14:textId="77777777" w:rsidR="00A0627F" w:rsidRPr="00A3570D" w:rsidRDefault="00A0627F" w:rsidP="00147057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</w:p>
                              </w:tc>
                            </w:tr>
                            <w:tr w:rsidR="00A0627F" w:rsidRPr="00A3570D" w14:paraId="0095E45E" w14:textId="77777777" w:rsidTr="00147057">
                              <w:trPr>
                                <w:trHeight w:val="170"/>
                                <w:jc w:val="center"/>
                              </w:trPr>
                              <w:tc>
                                <w:tcPr>
                                  <w:tcW w:w="1276" w:type="dxa"/>
                                  <w:vMerge w:val="restart"/>
                                  <w:shd w:val="clear" w:color="auto" w:fill="auto"/>
                                </w:tcPr>
                                <w:p w14:paraId="5EDF33A1" w14:textId="77777777" w:rsidR="00A0627F" w:rsidRPr="00147057" w:rsidRDefault="00A0627F" w:rsidP="00147057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14705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cessive</w:t>
                                  </w:r>
                                </w:p>
                                <w:p w14:paraId="33CC9E1A" w14:textId="77777777" w:rsidR="00A0627F" w:rsidRPr="00147057" w:rsidRDefault="00A0627F" w:rsidP="00147057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14705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/C-A/C</w:t>
                                  </w:r>
                                </w:p>
                                <w:p w14:paraId="4BDA1387" w14:textId="77777777" w:rsidR="00A0627F" w:rsidRPr="00147057" w:rsidRDefault="00A0627F" w:rsidP="00147057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705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A/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  <w:vAlign w:val="center"/>
                                </w:tcPr>
                                <w:p w14:paraId="082BF1D8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vAlign w:val="center"/>
                                </w:tcPr>
                                <w:p w14:paraId="18E9B01B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auto"/>
                                  <w:vAlign w:val="center"/>
                                </w:tcPr>
                                <w:p w14:paraId="5815BDF8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  <w:vAlign w:val="center"/>
                                </w:tcPr>
                                <w:p w14:paraId="5525BBD8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14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auto"/>
                                  <w:vAlign w:val="center"/>
                                </w:tcPr>
                                <w:p w14:paraId="23A424C3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auto"/>
                                  <w:vAlign w:val="center"/>
                                </w:tcPr>
                                <w:p w14:paraId="6B2317C4" w14:textId="77777777" w:rsidR="00A0627F" w:rsidRPr="005351E3" w:rsidRDefault="00A0627F" w:rsidP="00147057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5351E3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.50</w:t>
                                  </w:r>
                                </w:p>
                                <w:p w14:paraId="3C53AC9F" w14:textId="77777777" w:rsidR="00A0627F" w:rsidRPr="00A3570D" w:rsidRDefault="00A0627F" w:rsidP="00147057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351E3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  (1.03-2.19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 w:val="restart"/>
                                  <w:shd w:val="clear" w:color="auto" w:fill="auto"/>
                                </w:tcPr>
                                <w:p w14:paraId="71121152" w14:textId="77777777" w:rsidR="00A0627F" w:rsidRPr="00A3570D" w:rsidRDefault="00A0627F" w:rsidP="00147057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</w:p>
                                <w:p w14:paraId="5D2F7484" w14:textId="77777777" w:rsidR="00A0627F" w:rsidRPr="00A3570D" w:rsidRDefault="00A0627F" w:rsidP="00147057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A3570D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 xml:space="preserve">         </w:t>
                                  </w:r>
                                  <w:r w:rsidRPr="00A3570D">
                                    <w:rPr>
                                      <w:rFonts w:ascii="Times New Roman" w:hAnsi="Times New Roman" w:cs="Times New Roman"/>
                                    </w:rPr>
                                    <w:t>0.81</w:t>
                                  </w:r>
                                </w:p>
                              </w:tc>
                            </w:tr>
                            <w:tr w:rsidR="00A0627F" w:rsidRPr="00A3570D" w14:paraId="5FBB99C9" w14:textId="77777777" w:rsidTr="00147057">
                              <w:trPr>
                                <w:trHeight w:val="170"/>
                                <w:jc w:val="center"/>
                              </w:trPr>
                              <w:tc>
                                <w:tcPr>
                                  <w:tcW w:w="1276" w:type="dxa"/>
                                  <w:vMerge/>
                                  <w:shd w:val="clear" w:color="auto" w:fill="auto"/>
                                </w:tcPr>
                                <w:p w14:paraId="116699A8" w14:textId="77777777" w:rsidR="00A0627F" w:rsidRPr="00147057" w:rsidRDefault="00A0627F" w:rsidP="00147057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  <w:vAlign w:val="center"/>
                                </w:tcPr>
                                <w:p w14:paraId="28217BA7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vAlign w:val="center"/>
                                </w:tcPr>
                                <w:p w14:paraId="27918ECC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auto"/>
                                  <w:vAlign w:val="center"/>
                                </w:tcPr>
                                <w:p w14:paraId="161FF121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1.48 </w:t>
                                  </w:r>
                                </w:p>
                                <w:p w14:paraId="627245FB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(0.51-4.30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  <w:vAlign w:val="center"/>
                                </w:tcPr>
                                <w:p w14:paraId="54F39F36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auto"/>
                                  <w:vAlign w:val="center"/>
                                </w:tcPr>
                                <w:p w14:paraId="212FC7DD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auto"/>
                                  <w:vAlign w:val="center"/>
                                </w:tcPr>
                                <w:p w14:paraId="41133CAE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2.64 </w:t>
                                  </w:r>
                                </w:p>
                                <w:p w14:paraId="1A0BBF6C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  <w:t>(0.99-7.09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/>
                                  <w:shd w:val="clear" w:color="auto" w:fill="auto"/>
                                </w:tcPr>
                                <w:p w14:paraId="4FBB4E67" w14:textId="77777777" w:rsidR="00A0627F" w:rsidRPr="00A3570D" w:rsidRDefault="00A0627F" w:rsidP="00147057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</w:p>
                              </w:tc>
                            </w:tr>
                            <w:tr w:rsidR="00A0627F" w:rsidRPr="00A3570D" w14:paraId="58148BF9" w14:textId="77777777" w:rsidTr="00435810">
                              <w:trPr>
                                <w:trHeight w:val="170"/>
                                <w:jc w:val="center"/>
                              </w:trPr>
                              <w:tc>
                                <w:tcPr>
                                  <w:tcW w:w="1276" w:type="dxa"/>
                                  <w:vMerge w:val="restart"/>
                                  <w:shd w:val="clear" w:color="auto" w:fill="auto"/>
                                </w:tcPr>
                                <w:p w14:paraId="3B07A217" w14:textId="77777777" w:rsidR="00A0627F" w:rsidRPr="00147057" w:rsidRDefault="00A0627F" w:rsidP="00147057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14705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Overdominant</w:t>
                                  </w:r>
                                  <w:proofErr w:type="spellEnd"/>
                                </w:p>
                                <w:p w14:paraId="2EE21FAD" w14:textId="77777777" w:rsidR="00A0627F" w:rsidRPr="00147057" w:rsidRDefault="00A0627F" w:rsidP="00147057"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14705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/C-A/A</w:t>
                                  </w:r>
                                </w:p>
                                <w:p w14:paraId="33E60917" w14:textId="77777777" w:rsidR="00A0627F" w:rsidRPr="00147057" w:rsidRDefault="00A0627F" w:rsidP="00147057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705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A/C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  <w:vAlign w:val="center"/>
                                </w:tcPr>
                                <w:p w14:paraId="1AF777A6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vAlign w:val="center"/>
                                </w:tcPr>
                                <w:p w14:paraId="22B5C8F0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auto"/>
                                  <w:vAlign w:val="center"/>
                                </w:tcPr>
                                <w:p w14:paraId="32EA6A6B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  <w:vAlign w:val="center"/>
                                </w:tcPr>
                                <w:p w14:paraId="66014C6E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auto"/>
                                  <w:vAlign w:val="center"/>
                                </w:tcPr>
                                <w:p w14:paraId="5ADE15B0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auto"/>
                                  <w:vAlign w:val="center"/>
                                </w:tcPr>
                                <w:p w14:paraId="14F2F933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0.92</w:t>
                                  </w:r>
                                </w:p>
                                <w:p w14:paraId="484EE175" w14:textId="77777777" w:rsidR="00A0627F" w:rsidRPr="00A3570D" w:rsidRDefault="00A0627F" w:rsidP="00147057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(0.57-1.49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 w:val="restart"/>
                                  <w:shd w:val="clear" w:color="auto" w:fill="auto"/>
                                </w:tcPr>
                                <w:p w14:paraId="152C2DBB" w14:textId="77777777" w:rsidR="00A0627F" w:rsidRPr="00A3570D" w:rsidRDefault="00A0627F" w:rsidP="00147057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</w:p>
                                <w:p w14:paraId="5AE32BCF" w14:textId="77777777" w:rsidR="00A0627F" w:rsidRPr="00A3570D" w:rsidRDefault="00A0627F" w:rsidP="00147057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A3570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  <w:t>0.0025</w:t>
                                  </w:r>
                                </w:p>
                              </w:tc>
                            </w:tr>
                            <w:tr w:rsidR="00A0627F" w:rsidRPr="00A3570D" w14:paraId="25FA17A8" w14:textId="77777777" w:rsidTr="00147057">
                              <w:trPr>
                                <w:trHeight w:val="170"/>
                                <w:jc w:val="center"/>
                              </w:trPr>
                              <w:tc>
                                <w:tcPr>
                                  <w:tcW w:w="1276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274ABF40" w14:textId="77777777" w:rsidR="00A0627F" w:rsidRPr="00A3570D" w:rsidRDefault="00A0627F" w:rsidP="00D67405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  <w:vAlign w:val="center"/>
                                </w:tcPr>
                                <w:p w14:paraId="7997D463" w14:textId="77777777" w:rsidR="00A0627F" w:rsidRPr="00A3570D" w:rsidRDefault="00A0627F" w:rsidP="00D67405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shd w:val="clear" w:color="auto" w:fill="auto"/>
                                  <w:vAlign w:val="center"/>
                                </w:tcPr>
                                <w:p w14:paraId="50BBC782" w14:textId="77777777" w:rsidR="00A0627F" w:rsidRPr="00A3570D" w:rsidRDefault="00A0627F" w:rsidP="00D67405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shd w:val="clear" w:color="auto" w:fill="auto"/>
                                  <w:vAlign w:val="center"/>
                                </w:tcPr>
                                <w:p w14:paraId="4EE1B5A5" w14:textId="77777777" w:rsidR="00A0627F" w:rsidRPr="005351E3" w:rsidRDefault="00A0627F" w:rsidP="00D67405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5351E3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0.52 </w:t>
                                  </w:r>
                                </w:p>
                                <w:p w14:paraId="4402589A" w14:textId="77777777" w:rsidR="00A0627F" w:rsidRPr="00A3570D" w:rsidRDefault="00A0627F" w:rsidP="00D67405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5351E3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(0.29-0.92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shd w:val="clear" w:color="auto" w:fill="auto"/>
                                  <w:vAlign w:val="center"/>
                                </w:tcPr>
                                <w:p w14:paraId="290DE7BC" w14:textId="77777777" w:rsidR="00A0627F" w:rsidRPr="00A3570D" w:rsidRDefault="00A0627F" w:rsidP="00D67405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shd w:val="clear" w:color="auto" w:fill="auto"/>
                                  <w:vAlign w:val="center"/>
                                </w:tcPr>
                                <w:p w14:paraId="157FDE55" w14:textId="77777777" w:rsidR="00A0627F" w:rsidRPr="00A3570D" w:rsidRDefault="00A0627F" w:rsidP="00D67405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shd w:val="clear" w:color="auto" w:fill="auto"/>
                                  <w:vAlign w:val="center"/>
                                </w:tcPr>
                                <w:p w14:paraId="65811DD8" w14:textId="77777777" w:rsidR="00A0627F" w:rsidRPr="00A3570D" w:rsidRDefault="00A0627F" w:rsidP="00D67405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1.49 </w:t>
                                  </w:r>
                                </w:p>
                                <w:p w14:paraId="2562E5CD" w14:textId="77777777" w:rsidR="00A0627F" w:rsidRPr="00A3570D" w:rsidRDefault="00A0627F" w:rsidP="00D67405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A3570D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(0.90-2.48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/>
                                  <w:shd w:val="clear" w:color="auto" w:fill="auto"/>
                                </w:tcPr>
                                <w:p w14:paraId="5E16A663" w14:textId="77777777" w:rsidR="00A0627F" w:rsidRPr="00A3570D" w:rsidRDefault="00A0627F" w:rsidP="00D67405">
                                  <w:pPr>
                                    <w:pStyle w:val="HTMLPreformatted"/>
                                    <w:wordWrap w:val="0"/>
                                    <w:spacing w:line="36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</w:p>
                              </w:tc>
                            </w:tr>
                          </w:tbl>
                          <w:bookmarkEnd w:id="1"/>
                          <w:p w14:paraId="066A4CE5" w14:textId="77777777" w:rsidR="00A0627F" w:rsidRPr="00371817" w:rsidRDefault="00A0627F" w:rsidP="00A0627F">
                            <w:pPr>
                              <w:pStyle w:val="HTMLPreformatted"/>
                              <w:shd w:val="clear" w:color="auto" w:fill="FFFFFF"/>
                              <w:wordWrap w:val="0"/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t xml:space="preserve">     </w:t>
                            </w:r>
                            <w:proofErr w:type="spellStart"/>
                            <w:proofErr w:type="gramStart"/>
                            <w:r w:rsidRPr="00371817">
                              <w:rPr>
                                <w:rFonts w:ascii="Times New Roman" w:hAnsi="Times New Roman" w:cs="Times New Roman"/>
                                <w:b/>
                                <w:bCs/>
                                <w:vertAlign w:val="superscript"/>
                              </w:rPr>
                              <w:t>a</w:t>
                            </w:r>
                            <w:proofErr w:type="spellEnd"/>
                            <w:proofErr w:type="gramEnd"/>
                            <w:r w:rsidRPr="0037181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adjusted for family history of diabetes</w:t>
                            </w:r>
                          </w:p>
                          <w:p w14:paraId="37149DE5" w14:textId="77777777" w:rsidR="00A0627F" w:rsidRDefault="00A0627F" w:rsidP="00A0627F">
                            <w:pPr>
                              <w:jc w:val="both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035F6F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25.65pt;margin-top:-17.55pt;width:522.9pt;height:358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" filled="f" stroked="f" strokeweight=".5pt">
                <v:textbox>
                  <w:txbxContent>
                    <w:p w14:paraId="4C7942E7" w14:textId="77777777" w:rsidR="00A0627F" w:rsidRDefault="00A0627F" w:rsidP="00A0627F">
                      <w:pPr>
                        <w:pStyle w:val="HTMLPreformatted"/>
                        <w:shd w:val="clear" w:color="auto" w:fill="FFFFFF"/>
                        <w:wordWrap w:val="0"/>
                        <w:spacing w:line="360" w:lineRule="auto"/>
                        <w:jc w:val="both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1D0DE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10 </w:t>
                      </w:r>
                      <w:r w:rsidRPr="001D0DE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Table: </w:t>
                      </w:r>
                      <w:bookmarkStart w:id="2" w:name="_Hlk123730936"/>
                      <w:r w:rsidRPr="00A3570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Cross classification interaction table of </w:t>
                      </w:r>
                      <w:r w:rsidRPr="00A3570D"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  <w:t xml:space="preserve">FTO </w:t>
                      </w:r>
                      <w:r w:rsidRPr="00A3570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variant </w:t>
                      </w:r>
                      <w:r w:rsidRPr="00A3570D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rs8050136</w:t>
                      </w:r>
                      <w:r w:rsidRPr="00A3570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and gravidity un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d</w:t>
                      </w:r>
                      <w:r w:rsidRPr="00A3570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er </w:t>
                      </w:r>
                    </w:p>
                    <w:p w14:paraId="63087341" w14:textId="77777777" w:rsidR="00A0627F" w:rsidRDefault="00A0627F" w:rsidP="00A0627F">
                      <w:pPr>
                        <w:pStyle w:val="HTMLPreformatted"/>
                        <w:shd w:val="clear" w:color="auto" w:fill="FFFFFF"/>
                        <w:wordWrap w:val="0"/>
                        <w:spacing w:line="360" w:lineRule="auto"/>
                        <w:jc w:val="both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A3570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different genetic models</w:t>
                      </w:r>
                    </w:p>
                    <w:tbl>
                      <w:tblPr>
                        <w:tblStyle w:val="TableGrid"/>
                        <w:tblW w:w="9072" w:type="dxa"/>
                        <w:jc w:val="center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276"/>
                        <w:gridCol w:w="992"/>
                        <w:gridCol w:w="850"/>
                        <w:gridCol w:w="1276"/>
                        <w:gridCol w:w="992"/>
                        <w:gridCol w:w="851"/>
                        <w:gridCol w:w="1417"/>
                        <w:gridCol w:w="1418"/>
                      </w:tblGrid>
                      <w:tr w:rsidR="00A0627F" w:rsidRPr="00A3570D" w14:paraId="533C4CD2" w14:textId="77777777" w:rsidTr="00147057">
                        <w:trPr>
                          <w:jc w:val="center"/>
                        </w:trPr>
                        <w:tc>
                          <w:tcPr>
                            <w:tcW w:w="1276" w:type="dxa"/>
                            <w:vMerge w:val="restart"/>
                            <w:shd w:val="clear" w:color="auto" w:fill="auto"/>
                          </w:tcPr>
                          <w:p w14:paraId="563A6E90" w14:textId="77777777" w:rsidR="00A0627F" w:rsidRPr="00E3616E" w:rsidRDefault="00A0627F" w:rsidP="00FC4EC6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</w:pPr>
                            <w:bookmarkStart w:id="3" w:name="_Hlk123730897"/>
                            <w:bookmarkEnd w:id="2"/>
                            <w:r w:rsidRPr="00E3616E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szCs w:val="22"/>
                              </w:rPr>
                              <w:t>Models</w:t>
                            </w:r>
                          </w:p>
                          <w:p w14:paraId="1AB05E03" w14:textId="77777777" w:rsidR="00A0627F" w:rsidRPr="00A3570D" w:rsidRDefault="00A0627F" w:rsidP="00D67405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6378" w:type="dxa"/>
                            <w:gridSpan w:val="6"/>
                            <w:shd w:val="clear" w:color="auto" w:fill="auto"/>
                          </w:tcPr>
                          <w:p w14:paraId="7B134871" w14:textId="77777777" w:rsidR="00A0627F" w:rsidRPr="00A3570D" w:rsidRDefault="00A0627F" w:rsidP="00D67405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3570D">
                              <w:rPr>
                                <w:rFonts w:ascii="Times New Roman" w:hAnsi="Times New Roman" w:cs="Times New Roman"/>
                                <w:b/>
                              </w:rPr>
                              <w:t>Gravidity(n=502)</w:t>
                            </w:r>
                          </w:p>
                        </w:tc>
                        <w:tc>
                          <w:tcPr>
                            <w:tcW w:w="1418" w:type="dxa"/>
                            <w:vMerge w:val="restart"/>
                            <w:shd w:val="clear" w:color="auto" w:fill="auto"/>
                          </w:tcPr>
                          <w:p w14:paraId="2DCF0F76" w14:textId="77777777" w:rsidR="00A0627F" w:rsidRPr="00A3570D" w:rsidRDefault="00A0627F" w:rsidP="00D67405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7B90F7CE" w14:textId="77777777" w:rsidR="00A0627F" w:rsidRPr="00A3570D" w:rsidRDefault="00A0627F" w:rsidP="00D67405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3570D">
                              <w:rPr>
                                <w:rFonts w:ascii="Times New Roman" w:hAnsi="Times New Roman" w:cs="Times New Roman"/>
                                <w:b/>
                              </w:rPr>
                              <w:t>Interaction</w:t>
                            </w:r>
                          </w:p>
                          <w:p w14:paraId="037FA728" w14:textId="77777777" w:rsidR="00A0627F" w:rsidRPr="00A3570D" w:rsidRDefault="00A0627F" w:rsidP="00D67405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3570D"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  <w:t xml:space="preserve">P </w:t>
                            </w:r>
                            <w:r w:rsidRPr="00A3570D">
                              <w:rPr>
                                <w:rFonts w:ascii="Times New Roman" w:hAnsi="Times New Roman" w:cs="Times New Roman"/>
                                <w:b/>
                              </w:rPr>
                              <w:t>value</w:t>
                            </w:r>
                            <w:r w:rsidRPr="00A3570D">
                              <w:rPr>
                                <w:rFonts w:ascii="Times New Roman" w:hAnsi="Times New Roman" w:cs="Times New Roman"/>
                                <w:b/>
                                <w:bCs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</w:tr>
                      <w:tr w:rsidR="00A0627F" w:rsidRPr="00A3570D" w14:paraId="639F1410" w14:textId="77777777" w:rsidTr="00147057">
                        <w:trPr>
                          <w:jc w:val="center"/>
                        </w:trPr>
                        <w:tc>
                          <w:tcPr>
                            <w:tcW w:w="1276" w:type="dxa"/>
                            <w:vMerge/>
                            <w:shd w:val="clear" w:color="auto" w:fill="auto"/>
                          </w:tcPr>
                          <w:p w14:paraId="4B5C0355" w14:textId="77777777" w:rsidR="00A0627F" w:rsidRPr="00A3570D" w:rsidRDefault="00A0627F" w:rsidP="00D67405">
                            <w:pPr>
                              <w:pStyle w:val="HTMLPreformatted"/>
                              <w:wordWrap w:val="0"/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3118" w:type="dxa"/>
                            <w:gridSpan w:val="3"/>
                            <w:shd w:val="clear" w:color="auto" w:fill="auto"/>
                          </w:tcPr>
                          <w:p w14:paraId="23F8B510" w14:textId="77777777" w:rsidR="00A0627F" w:rsidRPr="00A3570D" w:rsidRDefault="00A0627F" w:rsidP="00D67405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3570D">
                              <w:rPr>
                                <w:rFonts w:ascii="Times New Roman" w:hAnsi="Times New Roman" w:cs="Times New Roman"/>
                                <w:b/>
                              </w:rPr>
                              <w:t>Primigravida</w:t>
                            </w:r>
                          </w:p>
                        </w:tc>
                        <w:tc>
                          <w:tcPr>
                            <w:tcW w:w="3260" w:type="dxa"/>
                            <w:gridSpan w:val="3"/>
                            <w:shd w:val="clear" w:color="auto" w:fill="auto"/>
                          </w:tcPr>
                          <w:p w14:paraId="1746F0D8" w14:textId="77777777" w:rsidR="00A0627F" w:rsidRPr="00A3570D" w:rsidRDefault="00A0627F" w:rsidP="00D67405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3570D">
                              <w:rPr>
                                <w:rFonts w:ascii="Times New Roman" w:hAnsi="Times New Roman" w:cs="Times New Roman"/>
                                <w:b/>
                              </w:rPr>
                              <w:t>Multigravida</w:t>
                            </w:r>
                          </w:p>
                        </w:tc>
                        <w:tc>
                          <w:tcPr>
                            <w:tcW w:w="1418" w:type="dxa"/>
                            <w:vMerge/>
                            <w:shd w:val="clear" w:color="auto" w:fill="auto"/>
                          </w:tcPr>
                          <w:p w14:paraId="179253A1" w14:textId="77777777" w:rsidR="00A0627F" w:rsidRPr="00A3570D" w:rsidRDefault="00A0627F" w:rsidP="00D67405">
                            <w:pPr>
                              <w:pStyle w:val="HTMLPreformatted"/>
                              <w:wordWrap w:val="0"/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</w:tc>
                      </w:tr>
                      <w:tr w:rsidR="00A0627F" w:rsidRPr="00A3570D" w14:paraId="32152756" w14:textId="77777777" w:rsidTr="00147057">
                        <w:trPr>
                          <w:trHeight w:val="782"/>
                          <w:jc w:val="center"/>
                        </w:trPr>
                        <w:tc>
                          <w:tcPr>
                            <w:tcW w:w="1276" w:type="dxa"/>
                            <w:vMerge/>
                            <w:shd w:val="clear" w:color="auto" w:fill="auto"/>
                          </w:tcPr>
                          <w:p w14:paraId="68D19C13" w14:textId="77777777" w:rsidR="00A0627F" w:rsidRPr="00A3570D" w:rsidRDefault="00A0627F" w:rsidP="00D67405">
                            <w:pPr>
                              <w:pStyle w:val="HTMLPreformatted"/>
                              <w:wordWrap w:val="0"/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</w:tcPr>
                          <w:p w14:paraId="4C5D852E" w14:textId="77777777" w:rsidR="00A0627F" w:rsidRPr="00A3570D" w:rsidRDefault="00A0627F" w:rsidP="00D67405">
                            <w:pPr>
                              <w:pStyle w:val="HTMLPreformatted"/>
                              <w:wordWrap w:val="0"/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3570D">
                              <w:rPr>
                                <w:rFonts w:ascii="Times New Roman" w:hAnsi="Times New Roman" w:cs="Times New Roman"/>
                                <w:b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</w:tcPr>
                          <w:p w14:paraId="3ACB0E5A" w14:textId="77777777" w:rsidR="00A0627F" w:rsidRPr="00A3570D" w:rsidRDefault="00A0627F" w:rsidP="00D67405">
                            <w:pPr>
                              <w:pStyle w:val="HTMLPreformatted"/>
                              <w:wordWrap w:val="0"/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3570D">
                              <w:rPr>
                                <w:rFonts w:ascii="Times New Roman" w:hAnsi="Times New Roman" w:cs="Times New Roman"/>
                                <w:b/>
                              </w:rPr>
                              <w:t>GDM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auto"/>
                          </w:tcPr>
                          <w:p w14:paraId="1AF267F7" w14:textId="77777777" w:rsidR="00A0627F" w:rsidRPr="00A3570D" w:rsidRDefault="00A0627F" w:rsidP="00D67405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A3570D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OR </w:t>
                            </w:r>
                          </w:p>
                          <w:p w14:paraId="608B3D54" w14:textId="77777777" w:rsidR="00A0627F" w:rsidRPr="00A3570D" w:rsidRDefault="00A0627F" w:rsidP="00D67405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3570D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(95% CI)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</w:tcPr>
                          <w:p w14:paraId="58BCAE1C" w14:textId="77777777" w:rsidR="00A0627F" w:rsidRPr="00A3570D" w:rsidRDefault="00A0627F" w:rsidP="00D67405">
                            <w:pPr>
                              <w:pStyle w:val="HTMLPreformatted"/>
                              <w:wordWrap w:val="0"/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3570D">
                              <w:rPr>
                                <w:rFonts w:ascii="Times New Roman" w:hAnsi="Times New Roman" w:cs="Times New Roman"/>
                                <w:b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auto"/>
                          </w:tcPr>
                          <w:p w14:paraId="597045E8" w14:textId="77777777" w:rsidR="00A0627F" w:rsidRPr="00A3570D" w:rsidRDefault="00A0627F" w:rsidP="00D67405">
                            <w:pPr>
                              <w:pStyle w:val="HTMLPreformatted"/>
                              <w:wordWrap w:val="0"/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3570D">
                              <w:rPr>
                                <w:rFonts w:ascii="Times New Roman" w:hAnsi="Times New Roman" w:cs="Times New Roman"/>
                                <w:b/>
                              </w:rPr>
                              <w:t>GDM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auto"/>
                          </w:tcPr>
                          <w:p w14:paraId="4336B809" w14:textId="77777777" w:rsidR="00A0627F" w:rsidRPr="00A3570D" w:rsidRDefault="00A0627F" w:rsidP="00D67405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A3570D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OR</w:t>
                            </w:r>
                          </w:p>
                          <w:p w14:paraId="253F1A8C" w14:textId="77777777" w:rsidR="00A0627F" w:rsidRPr="00A3570D" w:rsidRDefault="00A0627F" w:rsidP="00D67405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3570D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(95% CI)</w:t>
                            </w:r>
                          </w:p>
                        </w:tc>
                        <w:tc>
                          <w:tcPr>
                            <w:tcW w:w="1418" w:type="dxa"/>
                            <w:vMerge/>
                            <w:shd w:val="clear" w:color="auto" w:fill="auto"/>
                          </w:tcPr>
                          <w:p w14:paraId="00EA2835" w14:textId="77777777" w:rsidR="00A0627F" w:rsidRPr="00A3570D" w:rsidRDefault="00A0627F" w:rsidP="00D67405">
                            <w:pPr>
                              <w:pStyle w:val="HTMLPreformatted"/>
                              <w:wordWrap w:val="0"/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</w:tc>
                      </w:tr>
                      <w:tr w:rsidR="00A0627F" w:rsidRPr="00A3570D" w14:paraId="77F931D0" w14:textId="77777777" w:rsidTr="00435810">
                        <w:trPr>
                          <w:trHeight w:val="158"/>
                          <w:jc w:val="center"/>
                        </w:trPr>
                        <w:tc>
                          <w:tcPr>
                            <w:tcW w:w="1276" w:type="dxa"/>
                            <w:vMerge w:val="restart"/>
                            <w:shd w:val="clear" w:color="auto" w:fill="auto"/>
                          </w:tcPr>
                          <w:p w14:paraId="7092DCEA" w14:textId="77777777" w:rsidR="00A0627F" w:rsidRPr="00E003A3" w:rsidRDefault="00A0627F" w:rsidP="0014705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E003A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Codominant</w:t>
                            </w:r>
                          </w:p>
                          <w:p w14:paraId="4D31FE12" w14:textId="77777777" w:rsidR="00A0627F" w:rsidRPr="00147057" w:rsidRDefault="00A0627F" w:rsidP="0014705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14705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/C</w:t>
                            </w:r>
                          </w:p>
                          <w:p w14:paraId="11ECE0EB" w14:textId="77777777" w:rsidR="00A0627F" w:rsidRPr="00147057" w:rsidRDefault="00A0627F" w:rsidP="0014705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14705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A/C</w:t>
                            </w:r>
                          </w:p>
                          <w:p w14:paraId="477D4BD2" w14:textId="77777777" w:rsidR="00A0627F" w:rsidRPr="00147057" w:rsidRDefault="00A0627F" w:rsidP="0014705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4705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A/A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  <w:vAlign w:val="center"/>
                          </w:tcPr>
                          <w:p w14:paraId="2CD296D3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vAlign w:val="center"/>
                          </w:tcPr>
                          <w:p w14:paraId="25F0E6D5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auto"/>
                            <w:vAlign w:val="center"/>
                          </w:tcPr>
                          <w:p w14:paraId="25D44C7A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  <w:vAlign w:val="center"/>
                          </w:tcPr>
                          <w:p w14:paraId="5C86A8A7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auto"/>
                            <w:vAlign w:val="center"/>
                          </w:tcPr>
                          <w:p w14:paraId="350101AF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auto"/>
                            <w:vAlign w:val="center"/>
                          </w:tcPr>
                          <w:p w14:paraId="02AA6973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0.84</w:t>
                            </w:r>
                          </w:p>
                          <w:p w14:paraId="5E9C1035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0.50-1.42)</w:t>
                            </w:r>
                          </w:p>
                        </w:tc>
                        <w:tc>
                          <w:tcPr>
                            <w:tcW w:w="1418" w:type="dxa"/>
                            <w:vMerge w:val="restart"/>
                            <w:shd w:val="clear" w:color="auto" w:fill="auto"/>
                            <w:vAlign w:val="center"/>
                          </w:tcPr>
                          <w:p w14:paraId="24269A46" w14:textId="77777777" w:rsidR="00A0627F" w:rsidRPr="00A3570D" w:rsidRDefault="00A0627F" w:rsidP="00147057">
                            <w:pPr>
                              <w:pStyle w:val="HTMLPreformatted"/>
                              <w:wordWrap w:val="0"/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A3570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       0.0068</w:t>
                            </w:r>
                          </w:p>
                        </w:tc>
                      </w:tr>
                      <w:tr w:rsidR="00A0627F" w:rsidRPr="00A3570D" w14:paraId="5C19DF4E" w14:textId="77777777" w:rsidTr="00147057">
                        <w:trPr>
                          <w:trHeight w:val="158"/>
                          <w:jc w:val="center"/>
                        </w:trPr>
                        <w:tc>
                          <w:tcPr>
                            <w:tcW w:w="1276" w:type="dxa"/>
                            <w:vMerge/>
                            <w:shd w:val="clear" w:color="auto" w:fill="auto"/>
                          </w:tcPr>
                          <w:p w14:paraId="2DF8F638" w14:textId="77777777" w:rsidR="00A0627F" w:rsidRPr="00147057" w:rsidRDefault="00A0627F" w:rsidP="0014705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  <w:vAlign w:val="center"/>
                          </w:tcPr>
                          <w:p w14:paraId="430A8D59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vAlign w:val="center"/>
                          </w:tcPr>
                          <w:p w14:paraId="06DD625B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auto"/>
                            <w:vAlign w:val="center"/>
                          </w:tcPr>
                          <w:p w14:paraId="7612FA6C" w14:textId="77777777" w:rsidR="00A0627F" w:rsidRPr="005351E3" w:rsidRDefault="00A0627F" w:rsidP="00147057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351E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0.53</w:t>
                            </w:r>
                          </w:p>
                          <w:p w14:paraId="511DF85F" w14:textId="77777777" w:rsidR="00A0627F" w:rsidRPr="00A3570D" w:rsidRDefault="00A0627F" w:rsidP="00147057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351E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0.29-0.95)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  <w:vAlign w:val="center"/>
                          </w:tcPr>
                          <w:p w14:paraId="05CE2729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auto"/>
                            <w:vAlign w:val="center"/>
                          </w:tcPr>
                          <w:p w14:paraId="50C110C8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auto"/>
                            <w:vAlign w:val="center"/>
                          </w:tcPr>
                          <w:p w14:paraId="19ADAE09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1.51</w:t>
                            </w:r>
                          </w:p>
                          <w:p w14:paraId="36FA5FE5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0.89-2.56)</w:t>
                            </w:r>
                          </w:p>
                        </w:tc>
                        <w:tc>
                          <w:tcPr>
                            <w:tcW w:w="1418" w:type="dxa"/>
                            <w:vMerge/>
                            <w:shd w:val="clear" w:color="auto" w:fill="auto"/>
                            <w:vAlign w:val="center"/>
                          </w:tcPr>
                          <w:p w14:paraId="3E3D98C0" w14:textId="77777777" w:rsidR="00A0627F" w:rsidRPr="00A3570D" w:rsidRDefault="00A0627F" w:rsidP="00147057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</w:p>
                        </w:tc>
                      </w:tr>
                      <w:tr w:rsidR="00A0627F" w:rsidRPr="00A3570D" w14:paraId="010AB92B" w14:textId="77777777" w:rsidTr="00147057">
                        <w:trPr>
                          <w:trHeight w:val="158"/>
                          <w:jc w:val="center"/>
                        </w:trPr>
                        <w:tc>
                          <w:tcPr>
                            <w:tcW w:w="1276" w:type="dxa"/>
                            <w:vMerge/>
                            <w:shd w:val="clear" w:color="auto" w:fill="auto"/>
                          </w:tcPr>
                          <w:p w14:paraId="6798A034" w14:textId="77777777" w:rsidR="00A0627F" w:rsidRPr="00147057" w:rsidRDefault="00A0627F" w:rsidP="0014705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  <w:vAlign w:val="center"/>
                          </w:tcPr>
                          <w:p w14:paraId="6546E82B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vAlign w:val="center"/>
                          </w:tcPr>
                          <w:p w14:paraId="6C45AE6F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auto"/>
                            <w:vAlign w:val="center"/>
                          </w:tcPr>
                          <w:p w14:paraId="4841B8FB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1.10</w:t>
                            </w:r>
                          </w:p>
                          <w:p w14:paraId="1C625B50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0.37-3.30)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  <w:vAlign w:val="center"/>
                          </w:tcPr>
                          <w:p w14:paraId="0455D5A5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auto"/>
                            <w:vAlign w:val="center"/>
                          </w:tcPr>
                          <w:p w14:paraId="6BF1DCA7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auto"/>
                            <w:vAlign w:val="center"/>
                          </w:tcPr>
                          <w:p w14:paraId="38AAD7F9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1.96</w:t>
                            </w:r>
                          </w:p>
                          <w:p w14:paraId="0D2C351D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0.70-5.44)</w:t>
                            </w:r>
                          </w:p>
                        </w:tc>
                        <w:tc>
                          <w:tcPr>
                            <w:tcW w:w="1418" w:type="dxa"/>
                            <w:vMerge/>
                            <w:shd w:val="clear" w:color="auto" w:fill="auto"/>
                            <w:vAlign w:val="center"/>
                          </w:tcPr>
                          <w:p w14:paraId="73FE6236" w14:textId="77777777" w:rsidR="00A0627F" w:rsidRPr="00A3570D" w:rsidRDefault="00A0627F" w:rsidP="00147057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</w:p>
                        </w:tc>
                      </w:tr>
                      <w:tr w:rsidR="00A0627F" w:rsidRPr="00A3570D" w14:paraId="61E033DA" w14:textId="77777777" w:rsidTr="00435810">
                        <w:trPr>
                          <w:trHeight w:val="171"/>
                          <w:jc w:val="center"/>
                        </w:trPr>
                        <w:tc>
                          <w:tcPr>
                            <w:tcW w:w="1276" w:type="dxa"/>
                            <w:vMerge w:val="restart"/>
                            <w:shd w:val="clear" w:color="auto" w:fill="auto"/>
                          </w:tcPr>
                          <w:p w14:paraId="136E4A5D" w14:textId="77777777" w:rsidR="00A0627F" w:rsidRPr="00147057" w:rsidRDefault="00A0627F" w:rsidP="0014705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14705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Dominant</w:t>
                            </w:r>
                          </w:p>
                          <w:p w14:paraId="09279DEB" w14:textId="77777777" w:rsidR="00A0627F" w:rsidRPr="00147057" w:rsidRDefault="00A0627F" w:rsidP="0014705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14705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/C</w:t>
                            </w:r>
                          </w:p>
                          <w:p w14:paraId="4FE1EDF7" w14:textId="77777777" w:rsidR="00A0627F" w:rsidRPr="00147057" w:rsidRDefault="00A0627F" w:rsidP="00147057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705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/C-A/A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  <w:vAlign w:val="center"/>
                          </w:tcPr>
                          <w:p w14:paraId="2972F7A8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vAlign w:val="center"/>
                          </w:tcPr>
                          <w:p w14:paraId="3A93BECD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auto"/>
                            <w:vAlign w:val="center"/>
                          </w:tcPr>
                          <w:p w14:paraId="510B7EFC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  <w:vAlign w:val="center"/>
                          </w:tcPr>
                          <w:p w14:paraId="41137272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auto"/>
                            <w:vAlign w:val="center"/>
                          </w:tcPr>
                          <w:p w14:paraId="221A64A5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auto"/>
                            <w:vAlign w:val="center"/>
                          </w:tcPr>
                          <w:p w14:paraId="6993D0A0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 xml:space="preserve">0.84 </w:t>
                            </w:r>
                          </w:p>
                          <w:p w14:paraId="66B77D4A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(0.50-1.42)</w:t>
                            </w:r>
                          </w:p>
                        </w:tc>
                        <w:tc>
                          <w:tcPr>
                            <w:tcW w:w="1418" w:type="dxa"/>
                            <w:vMerge w:val="restart"/>
                            <w:shd w:val="clear" w:color="auto" w:fill="auto"/>
                            <w:vAlign w:val="center"/>
                          </w:tcPr>
                          <w:p w14:paraId="284E60B1" w14:textId="77777777" w:rsidR="00A0627F" w:rsidRPr="00A3570D" w:rsidRDefault="00A0627F" w:rsidP="00147057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A3570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0.0021</w:t>
                            </w:r>
                          </w:p>
                        </w:tc>
                      </w:tr>
                      <w:tr w:rsidR="00A0627F" w:rsidRPr="00A3570D" w14:paraId="20224C8B" w14:textId="77777777" w:rsidTr="00435810">
                        <w:trPr>
                          <w:trHeight w:val="170"/>
                          <w:jc w:val="center"/>
                        </w:trPr>
                        <w:tc>
                          <w:tcPr>
                            <w:tcW w:w="1276" w:type="dxa"/>
                            <w:vMerge/>
                            <w:shd w:val="clear" w:color="auto" w:fill="auto"/>
                          </w:tcPr>
                          <w:p w14:paraId="71320BF5" w14:textId="77777777" w:rsidR="00A0627F" w:rsidRPr="00147057" w:rsidRDefault="00A0627F" w:rsidP="00147057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  <w:vAlign w:val="center"/>
                          </w:tcPr>
                          <w:p w14:paraId="2801A713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vAlign w:val="center"/>
                          </w:tcPr>
                          <w:p w14:paraId="62733B1F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auto"/>
                            <w:vAlign w:val="center"/>
                          </w:tcPr>
                          <w:p w14:paraId="79B00F71" w14:textId="77777777" w:rsidR="00A0627F" w:rsidRPr="005351E3" w:rsidRDefault="00A0627F" w:rsidP="00147057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351E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 xml:space="preserve">0.59 </w:t>
                            </w:r>
                          </w:p>
                          <w:p w14:paraId="724D5390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351E3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(0.33-1.03)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  <w:vAlign w:val="center"/>
                          </w:tcPr>
                          <w:p w14:paraId="1B8BC2B6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auto"/>
                            <w:vAlign w:val="center"/>
                          </w:tcPr>
                          <w:p w14:paraId="5BB97C49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auto"/>
                            <w:vAlign w:val="center"/>
                          </w:tcPr>
                          <w:p w14:paraId="75E1D0E3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1.56</w:t>
                            </w:r>
                          </w:p>
                          <w:p w14:paraId="73178288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 xml:space="preserve"> (0.93-2.60)</w:t>
                            </w:r>
                          </w:p>
                        </w:tc>
                        <w:tc>
                          <w:tcPr>
                            <w:tcW w:w="1418" w:type="dxa"/>
                            <w:vMerge/>
                            <w:shd w:val="clear" w:color="auto" w:fill="auto"/>
                          </w:tcPr>
                          <w:p w14:paraId="67F7952A" w14:textId="77777777" w:rsidR="00A0627F" w:rsidRPr="00A3570D" w:rsidRDefault="00A0627F" w:rsidP="00147057">
                            <w:pPr>
                              <w:pStyle w:val="HTMLPreformatted"/>
                              <w:wordWrap w:val="0"/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</w:tc>
                      </w:tr>
                      <w:tr w:rsidR="00A0627F" w:rsidRPr="00A3570D" w14:paraId="0095E45E" w14:textId="77777777" w:rsidTr="00147057">
                        <w:trPr>
                          <w:trHeight w:val="170"/>
                          <w:jc w:val="center"/>
                        </w:trPr>
                        <w:tc>
                          <w:tcPr>
                            <w:tcW w:w="1276" w:type="dxa"/>
                            <w:vMerge w:val="restart"/>
                            <w:shd w:val="clear" w:color="auto" w:fill="auto"/>
                          </w:tcPr>
                          <w:p w14:paraId="5EDF33A1" w14:textId="77777777" w:rsidR="00A0627F" w:rsidRPr="00147057" w:rsidRDefault="00A0627F" w:rsidP="0014705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14705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Recessive</w:t>
                            </w:r>
                          </w:p>
                          <w:p w14:paraId="33CC9E1A" w14:textId="77777777" w:rsidR="00A0627F" w:rsidRPr="00147057" w:rsidRDefault="00A0627F" w:rsidP="0014705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14705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/C-A/C</w:t>
                            </w:r>
                          </w:p>
                          <w:p w14:paraId="4BDA1387" w14:textId="77777777" w:rsidR="00A0627F" w:rsidRPr="00147057" w:rsidRDefault="00A0627F" w:rsidP="00147057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705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/A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  <w:vAlign w:val="center"/>
                          </w:tcPr>
                          <w:p w14:paraId="082BF1D8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vAlign w:val="center"/>
                          </w:tcPr>
                          <w:p w14:paraId="18E9B01B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auto"/>
                            <w:vAlign w:val="center"/>
                          </w:tcPr>
                          <w:p w14:paraId="5815BDF8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  <w:vAlign w:val="center"/>
                          </w:tcPr>
                          <w:p w14:paraId="5525BBD8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145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auto"/>
                            <w:vAlign w:val="center"/>
                          </w:tcPr>
                          <w:p w14:paraId="23A424C3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auto"/>
                            <w:vAlign w:val="center"/>
                          </w:tcPr>
                          <w:p w14:paraId="6B2317C4" w14:textId="77777777" w:rsidR="00A0627F" w:rsidRPr="005351E3" w:rsidRDefault="00A0627F" w:rsidP="00147057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351E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1.50</w:t>
                            </w:r>
                          </w:p>
                          <w:p w14:paraId="3C53AC9F" w14:textId="77777777" w:rsidR="00A0627F" w:rsidRPr="00A3570D" w:rsidRDefault="00A0627F" w:rsidP="00147057">
                            <w:pP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351E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 (1.03-2.19)</w:t>
                            </w:r>
                          </w:p>
                        </w:tc>
                        <w:tc>
                          <w:tcPr>
                            <w:tcW w:w="1418" w:type="dxa"/>
                            <w:vMerge w:val="restart"/>
                            <w:shd w:val="clear" w:color="auto" w:fill="auto"/>
                          </w:tcPr>
                          <w:p w14:paraId="71121152" w14:textId="77777777" w:rsidR="00A0627F" w:rsidRPr="00A3570D" w:rsidRDefault="00A0627F" w:rsidP="00147057">
                            <w:pPr>
                              <w:pStyle w:val="HTMLPreformatted"/>
                              <w:wordWrap w:val="0"/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5D2F7484" w14:textId="77777777" w:rsidR="00A0627F" w:rsidRPr="00A3570D" w:rsidRDefault="00A0627F" w:rsidP="00147057">
                            <w:pPr>
                              <w:pStyle w:val="HTMLPreformatted"/>
                              <w:wordWrap w:val="0"/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3570D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        </w:t>
                            </w:r>
                            <w:r w:rsidRPr="00A3570D">
                              <w:rPr>
                                <w:rFonts w:ascii="Times New Roman" w:hAnsi="Times New Roman" w:cs="Times New Roman"/>
                              </w:rPr>
                              <w:t>0.81</w:t>
                            </w:r>
                          </w:p>
                        </w:tc>
                      </w:tr>
                      <w:tr w:rsidR="00A0627F" w:rsidRPr="00A3570D" w14:paraId="5FBB99C9" w14:textId="77777777" w:rsidTr="00147057">
                        <w:trPr>
                          <w:trHeight w:val="170"/>
                          <w:jc w:val="center"/>
                        </w:trPr>
                        <w:tc>
                          <w:tcPr>
                            <w:tcW w:w="1276" w:type="dxa"/>
                            <w:vMerge/>
                            <w:shd w:val="clear" w:color="auto" w:fill="auto"/>
                          </w:tcPr>
                          <w:p w14:paraId="116699A8" w14:textId="77777777" w:rsidR="00A0627F" w:rsidRPr="00147057" w:rsidRDefault="00A0627F" w:rsidP="00147057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  <w:vAlign w:val="center"/>
                          </w:tcPr>
                          <w:p w14:paraId="28217BA7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vAlign w:val="center"/>
                          </w:tcPr>
                          <w:p w14:paraId="27918ECC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auto"/>
                            <w:vAlign w:val="center"/>
                          </w:tcPr>
                          <w:p w14:paraId="161FF121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 xml:space="preserve">1.48 </w:t>
                            </w:r>
                          </w:p>
                          <w:p w14:paraId="627245FB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(0.51-4.30)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  <w:vAlign w:val="center"/>
                          </w:tcPr>
                          <w:p w14:paraId="54F39F36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auto"/>
                            <w:vAlign w:val="center"/>
                          </w:tcPr>
                          <w:p w14:paraId="212FC7DD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auto"/>
                            <w:vAlign w:val="center"/>
                          </w:tcPr>
                          <w:p w14:paraId="41133CAE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 xml:space="preserve">2.64 </w:t>
                            </w:r>
                          </w:p>
                          <w:p w14:paraId="1A0BBF6C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>(0.99-7.09)</w:t>
                            </w:r>
                          </w:p>
                        </w:tc>
                        <w:tc>
                          <w:tcPr>
                            <w:tcW w:w="1418" w:type="dxa"/>
                            <w:vMerge/>
                            <w:shd w:val="clear" w:color="auto" w:fill="auto"/>
                          </w:tcPr>
                          <w:p w14:paraId="4FBB4E67" w14:textId="77777777" w:rsidR="00A0627F" w:rsidRPr="00A3570D" w:rsidRDefault="00A0627F" w:rsidP="00147057">
                            <w:pPr>
                              <w:pStyle w:val="HTMLPreformatted"/>
                              <w:wordWrap w:val="0"/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</w:tc>
                      </w:tr>
                      <w:tr w:rsidR="00A0627F" w:rsidRPr="00A3570D" w14:paraId="58148BF9" w14:textId="77777777" w:rsidTr="00435810">
                        <w:trPr>
                          <w:trHeight w:val="170"/>
                          <w:jc w:val="center"/>
                        </w:trPr>
                        <w:tc>
                          <w:tcPr>
                            <w:tcW w:w="1276" w:type="dxa"/>
                            <w:vMerge w:val="restart"/>
                            <w:shd w:val="clear" w:color="auto" w:fill="auto"/>
                          </w:tcPr>
                          <w:p w14:paraId="3B07A217" w14:textId="77777777" w:rsidR="00A0627F" w:rsidRPr="00147057" w:rsidRDefault="00A0627F" w:rsidP="0014705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14705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Overdominant</w:t>
                            </w:r>
                            <w:proofErr w:type="spellEnd"/>
                          </w:p>
                          <w:p w14:paraId="2EE21FAD" w14:textId="77777777" w:rsidR="00A0627F" w:rsidRPr="00147057" w:rsidRDefault="00A0627F" w:rsidP="0014705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14705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/C-A/A</w:t>
                            </w:r>
                          </w:p>
                          <w:p w14:paraId="33E60917" w14:textId="77777777" w:rsidR="00A0627F" w:rsidRPr="00147057" w:rsidRDefault="00A0627F" w:rsidP="00147057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705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/C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  <w:vAlign w:val="center"/>
                          </w:tcPr>
                          <w:p w14:paraId="1AF777A6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vAlign w:val="center"/>
                          </w:tcPr>
                          <w:p w14:paraId="22B5C8F0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auto"/>
                            <w:vAlign w:val="center"/>
                          </w:tcPr>
                          <w:p w14:paraId="32EA6A6B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  <w:vAlign w:val="center"/>
                          </w:tcPr>
                          <w:p w14:paraId="66014C6E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auto"/>
                            <w:vAlign w:val="center"/>
                          </w:tcPr>
                          <w:p w14:paraId="5ADE15B0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auto"/>
                            <w:vAlign w:val="center"/>
                          </w:tcPr>
                          <w:p w14:paraId="14F2F933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0.92</w:t>
                            </w:r>
                          </w:p>
                          <w:p w14:paraId="484EE175" w14:textId="77777777" w:rsidR="00A0627F" w:rsidRPr="00A3570D" w:rsidRDefault="00A0627F" w:rsidP="00147057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(0.57-1.49)</w:t>
                            </w:r>
                          </w:p>
                        </w:tc>
                        <w:tc>
                          <w:tcPr>
                            <w:tcW w:w="1418" w:type="dxa"/>
                            <w:vMerge w:val="restart"/>
                            <w:shd w:val="clear" w:color="auto" w:fill="auto"/>
                          </w:tcPr>
                          <w:p w14:paraId="152C2DBB" w14:textId="77777777" w:rsidR="00A0627F" w:rsidRPr="00A3570D" w:rsidRDefault="00A0627F" w:rsidP="00147057">
                            <w:pPr>
                              <w:pStyle w:val="HTMLPreformatted"/>
                              <w:wordWrap w:val="0"/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5AE32BCF" w14:textId="77777777" w:rsidR="00A0627F" w:rsidRPr="00A3570D" w:rsidRDefault="00A0627F" w:rsidP="00147057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3570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0.0025</w:t>
                            </w:r>
                          </w:p>
                        </w:tc>
                      </w:tr>
                      <w:tr w:rsidR="00A0627F" w:rsidRPr="00A3570D" w14:paraId="25FA17A8" w14:textId="77777777" w:rsidTr="00147057">
                        <w:trPr>
                          <w:trHeight w:val="170"/>
                          <w:jc w:val="center"/>
                        </w:trPr>
                        <w:tc>
                          <w:tcPr>
                            <w:tcW w:w="1276" w:type="dxa"/>
                            <w:vMerge/>
                            <w:shd w:val="clear" w:color="auto" w:fill="auto"/>
                            <w:vAlign w:val="center"/>
                          </w:tcPr>
                          <w:p w14:paraId="274ABF40" w14:textId="77777777" w:rsidR="00A0627F" w:rsidRPr="00A3570D" w:rsidRDefault="00A0627F" w:rsidP="00D67405">
                            <w:pPr>
                              <w:pStyle w:val="HTMLPreformatted"/>
                              <w:wordWrap w:val="0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  <w:vAlign w:val="center"/>
                          </w:tcPr>
                          <w:p w14:paraId="7997D463" w14:textId="77777777" w:rsidR="00A0627F" w:rsidRPr="00A3570D" w:rsidRDefault="00A0627F" w:rsidP="00D67405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850" w:type="dxa"/>
                            <w:shd w:val="clear" w:color="auto" w:fill="auto"/>
                            <w:vAlign w:val="center"/>
                          </w:tcPr>
                          <w:p w14:paraId="50BBC782" w14:textId="77777777" w:rsidR="00A0627F" w:rsidRPr="00A3570D" w:rsidRDefault="00A0627F" w:rsidP="00D67405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276" w:type="dxa"/>
                            <w:shd w:val="clear" w:color="auto" w:fill="auto"/>
                            <w:vAlign w:val="center"/>
                          </w:tcPr>
                          <w:p w14:paraId="4EE1B5A5" w14:textId="77777777" w:rsidR="00A0627F" w:rsidRPr="005351E3" w:rsidRDefault="00A0627F" w:rsidP="00D67405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351E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0.52 </w:t>
                            </w:r>
                          </w:p>
                          <w:p w14:paraId="4402589A" w14:textId="77777777" w:rsidR="00A0627F" w:rsidRPr="00A3570D" w:rsidRDefault="00A0627F" w:rsidP="00D67405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351E3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0.29-0.92)</w:t>
                            </w:r>
                          </w:p>
                        </w:tc>
                        <w:tc>
                          <w:tcPr>
                            <w:tcW w:w="992" w:type="dxa"/>
                            <w:shd w:val="clear" w:color="auto" w:fill="auto"/>
                            <w:vAlign w:val="center"/>
                          </w:tcPr>
                          <w:p w14:paraId="290DE7BC" w14:textId="77777777" w:rsidR="00A0627F" w:rsidRPr="00A3570D" w:rsidRDefault="00A0627F" w:rsidP="00D67405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851" w:type="dxa"/>
                            <w:shd w:val="clear" w:color="auto" w:fill="auto"/>
                            <w:vAlign w:val="center"/>
                          </w:tcPr>
                          <w:p w14:paraId="157FDE55" w14:textId="77777777" w:rsidR="00A0627F" w:rsidRPr="00A3570D" w:rsidRDefault="00A0627F" w:rsidP="00D67405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417" w:type="dxa"/>
                            <w:shd w:val="clear" w:color="auto" w:fill="auto"/>
                            <w:vAlign w:val="center"/>
                          </w:tcPr>
                          <w:p w14:paraId="65811DD8" w14:textId="77777777" w:rsidR="00A0627F" w:rsidRPr="00A3570D" w:rsidRDefault="00A0627F" w:rsidP="00D67405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1.49 </w:t>
                            </w:r>
                          </w:p>
                          <w:p w14:paraId="2562E5CD" w14:textId="77777777" w:rsidR="00A0627F" w:rsidRPr="00A3570D" w:rsidRDefault="00A0627F" w:rsidP="00D67405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3570D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0.90-2.48)</w:t>
                            </w:r>
                          </w:p>
                        </w:tc>
                        <w:tc>
                          <w:tcPr>
                            <w:tcW w:w="1418" w:type="dxa"/>
                            <w:vMerge/>
                            <w:shd w:val="clear" w:color="auto" w:fill="auto"/>
                          </w:tcPr>
                          <w:p w14:paraId="5E16A663" w14:textId="77777777" w:rsidR="00A0627F" w:rsidRPr="00A3570D" w:rsidRDefault="00A0627F" w:rsidP="00D67405">
                            <w:pPr>
                              <w:pStyle w:val="HTMLPreformatted"/>
                              <w:wordWrap w:val="0"/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</w:tc>
                      </w:tr>
                    </w:tbl>
                    <w:bookmarkEnd w:id="3"/>
                    <w:p w14:paraId="066A4CE5" w14:textId="77777777" w:rsidR="00A0627F" w:rsidRPr="00371817" w:rsidRDefault="00A0627F" w:rsidP="00A0627F">
                      <w:pPr>
                        <w:pStyle w:val="HTMLPreformatted"/>
                        <w:shd w:val="clear" w:color="auto" w:fill="FFFFFF"/>
                        <w:wordWrap w:val="0"/>
                        <w:spacing w:line="360" w:lineRule="auto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t xml:space="preserve">     </w:t>
                      </w:r>
                      <w:proofErr w:type="spellStart"/>
                      <w:proofErr w:type="gramStart"/>
                      <w:r w:rsidRPr="00371817">
                        <w:rPr>
                          <w:rFonts w:ascii="Times New Roman" w:hAnsi="Times New Roman" w:cs="Times New Roman"/>
                          <w:b/>
                          <w:bCs/>
                          <w:vertAlign w:val="superscript"/>
                        </w:rPr>
                        <w:t>a</w:t>
                      </w:r>
                      <w:proofErr w:type="spellEnd"/>
                      <w:proofErr w:type="gramEnd"/>
                      <w:r w:rsidRPr="00371817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adjusted for family history of diabetes</w:t>
                      </w:r>
                    </w:p>
                    <w:p w14:paraId="37149DE5" w14:textId="77777777" w:rsidR="00A0627F" w:rsidRDefault="00A0627F" w:rsidP="00A0627F">
                      <w:pPr>
                        <w:jc w:val="both"/>
                      </w:pPr>
                    </w:p>
                  </w:txbxContent>
                </v:textbox>
              </v:shape>
            </w:pict>
          </mc:Fallback>
        </mc:AlternateContent>
      </w:r>
    </w:p>
    <w:sectPr w:rsidR="00743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27F"/>
    <w:rsid w:val="00743CB1"/>
    <w:rsid w:val="00A06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A844E"/>
  <w15:chartTrackingRefBased/>
  <w15:docId w15:val="{13019171-6A9F-41E7-91EE-D30EF13AA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2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62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062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0627F"/>
    <w:rPr>
      <w:rFonts w:ascii="Courier New" w:eastAsia="Times New Roman" w:hAnsi="Courier New" w:cs="Courier New"/>
      <w:sz w:val="20"/>
      <w:szCs w:val="20"/>
    </w:rPr>
  </w:style>
  <w:style w:type="paragraph" w:styleId="NoSpacing">
    <w:name w:val="No Spacing"/>
    <w:uiPriority w:val="1"/>
    <w:qFormat/>
    <w:rsid w:val="00A062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3-06-28T03:42:00Z</dcterms:created>
  <dcterms:modified xsi:type="dcterms:W3CDTF">2023-06-28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e08ea4-e2ca-4d5e-8e8f-b575713dbd7b</vt:lpwstr>
  </property>
</Properties>
</file>